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C2F79" w:rsidRPr="00EF3248" w:rsidRDefault="007C2F79" w:rsidP="007C2F79">
      <w:pPr>
        <w:spacing w:before="160" w:after="0"/>
        <w:jc w:val="both"/>
        <w:rPr>
          <w:rFonts w:ascii="Calibri" w:eastAsia="Calibri" w:hAnsi="Calibri" w:cs="Calibri"/>
          <w:b/>
          <w:bCs/>
        </w:rPr>
      </w:pPr>
      <w:r w:rsidRPr="00EF3248">
        <w:rPr>
          <w:rFonts w:ascii="Calibri" w:eastAsia="Calibri" w:hAnsi="Calibri" w:cs="Calibri"/>
          <w:b/>
          <w:bCs/>
        </w:rPr>
        <w:t>S4 TABLE</w:t>
      </w:r>
      <w:r w:rsidR="00EF3248">
        <w:rPr>
          <w:rFonts w:ascii="Calibri" w:eastAsia="Calibri" w:hAnsi="Calibri" w:cs="Calibri"/>
          <w:b/>
          <w:bCs/>
        </w:rPr>
        <w:t>.</w:t>
      </w:r>
      <w:r w:rsidRPr="00EF3248">
        <w:rPr>
          <w:rFonts w:ascii="Calibri" w:eastAsia="Calibri" w:hAnsi="Calibri" w:cs="Calibri"/>
          <w:b/>
          <w:bCs/>
        </w:rPr>
        <w:t xml:space="preserve"> CHARACTERISTICS OF EX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3685"/>
      </w:tblGrid>
      <w:tr w:rsidR="007C2F79" w:rsidRPr="007C2F79" w:rsidTr="000772D6">
        <w:tc>
          <w:tcPr>
            <w:tcW w:w="4957" w:type="dxa"/>
            <w:shd w:val="clear" w:color="auto" w:fill="F2F2F2" w:themeFill="background1" w:themeFillShade="F2"/>
          </w:tcPr>
          <w:p w:rsidR="007C2F79" w:rsidRPr="007C2F79" w:rsidRDefault="007C2F79" w:rsidP="007C2F79">
            <w:pPr>
              <w:jc w:val="both"/>
              <w:rPr>
                <w:rFonts w:ascii="Calibri" w:eastAsia="Calibri" w:hAnsi="Calibri" w:cs="Calibri"/>
                <w:b/>
                <w:bCs/>
                <w:iCs/>
                <w:sz w:val="20"/>
                <w:szCs w:val="20"/>
              </w:rPr>
            </w:pPr>
            <w:r w:rsidRPr="007C2F79">
              <w:rPr>
                <w:rFonts w:ascii="Calibri" w:eastAsia="Calibri" w:hAnsi="Calibri" w:cs="Calibri"/>
                <w:b/>
                <w:bCs/>
                <w:iCs/>
                <w:sz w:val="20"/>
                <w:szCs w:val="20"/>
              </w:rPr>
              <w:t>STUDY</w:t>
            </w:r>
          </w:p>
        </w:tc>
        <w:tc>
          <w:tcPr>
            <w:tcW w:w="3685" w:type="dxa"/>
            <w:shd w:val="clear" w:color="auto" w:fill="F2F2F2" w:themeFill="background1" w:themeFillShade="F2"/>
          </w:tcPr>
          <w:p w:rsidR="007C2F79" w:rsidRPr="007C2F79" w:rsidRDefault="007C2F79" w:rsidP="007C2F79">
            <w:pPr>
              <w:jc w:val="both"/>
              <w:rPr>
                <w:rFonts w:ascii="Calibri" w:eastAsia="Calibri" w:hAnsi="Calibri" w:cs="Calibri"/>
                <w:b/>
                <w:bCs/>
                <w:iCs/>
                <w:sz w:val="20"/>
                <w:szCs w:val="20"/>
              </w:rPr>
            </w:pPr>
            <w:r w:rsidRPr="007C2F79">
              <w:rPr>
                <w:rFonts w:ascii="Calibri" w:eastAsia="Calibri" w:hAnsi="Calibri" w:cs="Calibri"/>
                <w:b/>
                <w:bCs/>
                <w:iCs/>
                <w:sz w:val="20"/>
                <w:szCs w:val="20"/>
              </w:rPr>
              <w:t>REASON FOR EXCLUSION</w:t>
            </w:r>
          </w:p>
        </w:tc>
      </w:tr>
      <w:tr w:rsidR="007C2F79" w:rsidRPr="007C2F79" w:rsidTr="000772D6">
        <w:tc>
          <w:tcPr>
            <w:tcW w:w="4957" w:type="dxa"/>
          </w:tcPr>
          <w:p w:rsidR="007C2F79" w:rsidRPr="007C2F79" w:rsidRDefault="007C2F79" w:rsidP="007C2F79">
            <w:pPr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</w:pPr>
            <w:r w:rsidRPr="007C2F79"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  <w:t>Chadeau-Hyam M, Wang H, Eales O, Haw D, Bodinier B, Whitaker M, Walters CE, Ainslie KE, Atchison C, Fronterre C, Diggle PJ. REACT-1 study round 14: High and increasing prevalence of SARS-CoV-2 infection among school-aged children during September 2021 and vaccine effectiveness against infection in England. medRxiv. 2021 Jan 1.</w:t>
            </w:r>
          </w:p>
        </w:tc>
        <w:tc>
          <w:tcPr>
            <w:tcW w:w="3685" w:type="dxa"/>
          </w:tcPr>
          <w:p w:rsidR="007C2F79" w:rsidRPr="007C2F79" w:rsidRDefault="00BE7F35" w:rsidP="007C2F79">
            <w:pPr>
              <w:jc w:val="both"/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  <w:t>Wrong population</w:t>
            </w:r>
          </w:p>
        </w:tc>
      </w:tr>
      <w:tr w:rsidR="007C2F79" w:rsidRPr="007C2F79" w:rsidTr="000772D6">
        <w:tc>
          <w:tcPr>
            <w:tcW w:w="4957" w:type="dxa"/>
          </w:tcPr>
          <w:p w:rsidR="007C2F79" w:rsidRPr="007C2F79" w:rsidRDefault="007C2F79" w:rsidP="007C2F79">
            <w:pPr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</w:pPr>
            <w:r w:rsidRPr="007C2F79"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  <w:t>Chadeau-Hyam M, Wang H, Eales O, Haw D, Bodinier B, Whitaker M, Walters CE, Ainslie KE, Atchison C, Fronterre C, Diggle PJ. SARS-CoV-2 infection and vaccine effectiveness in England (REACT-1): a series of cross-sectional random community surveys. The Lancet Respiratory Medicine. 2022 Apr 1; 10(4):355-66.</w:t>
            </w:r>
          </w:p>
        </w:tc>
        <w:tc>
          <w:tcPr>
            <w:tcW w:w="3685" w:type="dxa"/>
          </w:tcPr>
          <w:p w:rsidR="007C2F79" w:rsidRPr="007C2F79" w:rsidRDefault="00BE7F35" w:rsidP="007C2F79">
            <w:pPr>
              <w:jc w:val="both"/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  <w:t>Wrong population</w:t>
            </w:r>
          </w:p>
        </w:tc>
      </w:tr>
      <w:tr w:rsidR="007C2F79" w:rsidRPr="007C2F79" w:rsidTr="000772D6">
        <w:tc>
          <w:tcPr>
            <w:tcW w:w="4957" w:type="dxa"/>
          </w:tcPr>
          <w:p w:rsidR="007C2F79" w:rsidRPr="007C2F79" w:rsidRDefault="007C2F79" w:rsidP="007C2F79">
            <w:pPr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</w:pPr>
            <w:r w:rsidRPr="007C2F79"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  <w:t>Gonzalez SE, Olszevicki S, Gaiano A, Baino AN, Regairaz L, Salazar M, Pesci S, Marin L, Gonzalez V, Varela T, Ceriani L. Effectiveness of BBIBP-CorV, BNT162b2 and mRNA-1273 vaccines against hospitalisations among children and adolescents during the Omicron outbreak in Argentina. medRxiv. 2022 Jan 1.</w:t>
            </w:r>
          </w:p>
        </w:tc>
        <w:tc>
          <w:tcPr>
            <w:tcW w:w="3685" w:type="dxa"/>
          </w:tcPr>
          <w:p w:rsidR="007C2F79" w:rsidRPr="007C2F79" w:rsidRDefault="00BE7F35" w:rsidP="007C2F79">
            <w:pPr>
              <w:jc w:val="both"/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  <w:t>Wrong intervention</w:t>
            </w:r>
          </w:p>
        </w:tc>
      </w:tr>
      <w:tr w:rsidR="007C2F79" w:rsidRPr="007C2F79" w:rsidTr="000772D6">
        <w:tc>
          <w:tcPr>
            <w:tcW w:w="4957" w:type="dxa"/>
          </w:tcPr>
          <w:p w:rsidR="007C2F79" w:rsidRPr="007C2F79" w:rsidRDefault="007C2F79" w:rsidP="007C2F79">
            <w:pPr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</w:pPr>
            <w:r w:rsidRPr="007C2F79"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  <w:t>Kildegaard H, Lund LC, Højlund M, Stensballe LG, Pottegård A. Risk of adverse events after covid-19 in Danish children and adolescents and effectiveness of BNT162b2 in adolescents: cohort study. BMJ. 2022 Apr 11; 377.</w:t>
            </w:r>
          </w:p>
        </w:tc>
        <w:tc>
          <w:tcPr>
            <w:tcW w:w="3685" w:type="dxa"/>
          </w:tcPr>
          <w:p w:rsidR="007C2F79" w:rsidRPr="007C2F79" w:rsidRDefault="00BE7F35" w:rsidP="007C2F79">
            <w:pPr>
              <w:jc w:val="both"/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  <w:t>Wrong population</w:t>
            </w:r>
          </w:p>
        </w:tc>
      </w:tr>
      <w:tr w:rsidR="007C2F79" w:rsidRPr="007C2F79" w:rsidTr="000772D6">
        <w:tc>
          <w:tcPr>
            <w:tcW w:w="4957" w:type="dxa"/>
          </w:tcPr>
          <w:p w:rsidR="007C2F79" w:rsidRPr="007C2F79" w:rsidRDefault="007C2F79" w:rsidP="007C2F79">
            <w:pPr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</w:pPr>
            <w:r w:rsidRPr="007C2F79"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  <w:t>Anderegg NT, Althaus C, Colin S, Hauser AW, Laube A, Mäusezahl M, Wagner M, Zaffora B, Riou JY. Assessing real-world vaccine effectiveness against severe forms of SARS-CoV-2 infection: an observational study from routine surveillance data in Switzerland. Swiss medical weekly. 2022 Apr 11;152.</w:t>
            </w:r>
          </w:p>
        </w:tc>
        <w:tc>
          <w:tcPr>
            <w:tcW w:w="3685" w:type="dxa"/>
          </w:tcPr>
          <w:p w:rsidR="007C2F79" w:rsidRPr="007C2F79" w:rsidRDefault="00BE7F35" w:rsidP="007C2F79">
            <w:pPr>
              <w:jc w:val="both"/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  <w:t>Wrong population</w:t>
            </w:r>
          </w:p>
        </w:tc>
      </w:tr>
      <w:tr w:rsidR="007C2F79" w:rsidRPr="007C2F79" w:rsidTr="000772D6">
        <w:tc>
          <w:tcPr>
            <w:tcW w:w="4957" w:type="dxa"/>
          </w:tcPr>
          <w:p w:rsidR="007C2F79" w:rsidRPr="007C2F79" w:rsidRDefault="007C2F79" w:rsidP="007C2F79">
            <w:pPr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</w:pPr>
            <w:r w:rsidRPr="007C2F79"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  <w:t>Araujo da Silva AR, de Carvalho BR, Esteves MD, Teixeira CH, Souza CV. The role of COVID-19 vaccinal status in admitted children during Omicron variant circulation in Rio de Janeiro, City—Preliminary Report. Vaccines. 2022 Apr 15;10(4):619.</w:t>
            </w:r>
          </w:p>
        </w:tc>
        <w:tc>
          <w:tcPr>
            <w:tcW w:w="3685" w:type="dxa"/>
          </w:tcPr>
          <w:p w:rsidR="007C2F79" w:rsidRPr="007C2F79" w:rsidRDefault="00BE7F35" w:rsidP="007C2F79">
            <w:pPr>
              <w:jc w:val="both"/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  <w:t>Wrong population</w:t>
            </w:r>
          </w:p>
        </w:tc>
      </w:tr>
      <w:tr w:rsidR="007C2F79" w:rsidRPr="007C2F79" w:rsidTr="000772D6">
        <w:tc>
          <w:tcPr>
            <w:tcW w:w="4957" w:type="dxa"/>
          </w:tcPr>
          <w:p w:rsidR="007C2F79" w:rsidRPr="007C2F79" w:rsidRDefault="007C2F79" w:rsidP="007C2F79">
            <w:pPr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</w:pPr>
            <w:r w:rsidRPr="007C2F79"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  <w:t>Farhat M, Al-Ibrahim R, Almohammedali A, Aljishi R, Alalwan B. Study of the side effects of Pfizer and Oxford COVID-19 vaccines in the eastern province of Saudi Arabia. International Journal of General Medicine. 2022 Jan 1:7547-58.</w:t>
            </w:r>
          </w:p>
        </w:tc>
        <w:tc>
          <w:tcPr>
            <w:tcW w:w="3685" w:type="dxa"/>
          </w:tcPr>
          <w:p w:rsidR="007C2F79" w:rsidRPr="007C2F79" w:rsidRDefault="00BE7F35" w:rsidP="007C2F79">
            <w:pPr>
              <w:jc w:val="both"/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  <w:t>Wrong population</w:t>
            </w:r>
          </w:p>
        </w:tc>
      </w:tr>
      <w:tr w:rsidR="007C2F79" w:rsidRPr="007C2F79" w:rsidTr="000772D6">
        <w:tc>
          <w:tcPr>
            <w:tcW w:w="4957" w:type="dxa"/>
          </w:tcPr>
          <w:p w:rsidR="007C2F79" w:rsidRPr="007C2F79" w:rsidRDefault="007C2F79" w:rsidP="007C2F79">
            <w:pPr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</w:pPr>
            <w:r w:rsidRPr="007C2F79"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  <w:t xml:space="preserve">González S, Olszevicki S, Gaiano A, Baino AN, Regairaz L, Salazar M, Pesci S, Marín L, Martínez VV, Varela T, Ceriani L. Effectiveness of BBIBP-CorV, BNT162b2 and mRNA-1273 vaccines against hospitalisations among children and adolescents during the Omicron outbreak in Argentina: A retrospective cohort study. The Lancet Regional Health-Americas. 2022 Sep </w:t>
            </w:r>
            <w:proofErr w:type="gramStart"/>
            <w:r w:rsidRPr="007C2F79"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  <w:t>1;13:100316</w:t>
            </w:r>
            <w:proofErr w:type="gramEnd"/>
            <w:r w:rsidRPr="007C2F79"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  <w:t>.</w:t>
            </w:r>
          </w:p>
        </w:tc>
        <w:tc>
          <w:tcPr>
            <w:tcW w:w="3685" w:type="dxa"/>
          </w:tcPr>
          <w:p w:rsidR="007C2F79" w:rsidRPr="007C2F79" w:rsidRDefault="00BE7F35" w:rsidP="007C2F79">
            <w:pPr>
              <w:jc w:val="both"/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  <w:t>Wrong intervention</w:t>
            </w:r>
          </w:p>
        </w:tc>
      </w:tr>
      <w:tr w:rsidR="007C2F79" w:rsidRPr="007C2F79" w:rsidTr="000772D6">
        <w:tc>
          <w:tcPr>
            <w:tcW w:w="4957" w:type="dxa"/>
          </w:tcPr>
          <w:p w:rsidR="007C2F79" w:rsidRPr="007C2F79" w:rsidRDefault="007C2F79" w:rsidP="007C2F79">
            <w:pPr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</w:pPr>
            <w:r w:rsidRPr="007C2F79"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  <w:t>Gram MA, Emborg HD, Schelde AB, Friis NU, Nielsen KF, Moustsen-Helms IR, Legarth R, Lam JU, Chaine M, Malik AZ, Rasmussen M. Vaccine effectiveness against SARS-CoV-2 infection or COVID-19 hospitalization with the Alpha, Delta, or Omicron SARS-CoV-2 variant: A nationwide Danish cohort study. PLoS medicine. 2022 Sep 1;19(9): e1003992.</w:t>
            </w:r>
          </w:p>
        </w:tc>
        <w:tc>
          <w:tcPr>
            <w:tcW w:w="3685" w:type="dxa"/>
          </w:tcPr>
          <w:p w:rsidR="007C2F79" w:rsidRPr="007C2F79" w:rsidRDefault="00BE7F35" w:rsidP="007C2F79">
            <w:pPr>
              <w:jc w:val="both"/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  <w:t>Wrong population</w:t>
            </w:r>
          </w:p>
        </w:tc>
      </w:tr>
      <w:tr w:rsidR="007C2F79" w:rsidRPr="007C2F79" w:rsidTr="000772D6">
        <w:tc>
          <w:tcPr>
            <w:tcW w:w="4957" w:type="dxa"/>
          </w:tcPr>
          <w:p w:rsidR="007C2F79" w:rsidRPr="007C2F79" w:rsidRDefault="007C2F79" w:rsidP="007C2F79">
            <w:pPr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</w:pPr>
            <w:r w:rsidRPr="007C2F79"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  <w:lastRenderedPageBreak/>
              <w:t>Hause AM. Safety monitoring of Pfizer-BioNTech COVID-19 vaccine booster doses among children aged 5–11 years—United States, May 17–July 31, 2022. MMWR. Morbidity and Mortality Weekly Report. 2022;71.</w:t>
            </w:r>
          </w:p>
        </w:tc>
        <w:tc>
          <w:tcPr>
            <w:tcW w:w="3685" w:type="dxa"/>
          </w:tcPr>
          <w:p w:rsidR="007C2F79" w:rsidRPr="007C2F79" w:rsidRDefault="00BE7F35" w:rsidP="007C2F79">
            <w:pPr>
              <w:jc w:val="both"/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  <w:t>Wrong intervention</w:t>
            </w:r>
          </w:p>
        </w:tc>
      </w:tr>
      <w:tr w:rsidR="007C2F79" w:rsidRPr="007C2F79" w:rsidTr="000772D6">
        <w:tc>
          <w:tcPr>
            <w:tcW w:w="4957" w:type="dxa"/>
          </w:tcPr>
          <w:p w:rsidR="007C2F79" w:rsidRPr="007C2F79" w:rsidRDefault="007C2F79" w:rsidP="007C2F79">
            <w:pPr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</w:pPr>
            <w:r w:rsidRPr="007C2F79"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  <w:t>Lin DY, Gu Y, Wheeler B, Young H, Holloway S, Sunny SK, Moore Z, Zeng D. Effectiveness of Covid-19 vaccines over a 9-month period in North Carolina. New England Journal of Medicine. 2022 Mar 10;386(10):933-41.</w:t>
            </w:r>
          </w:p>
        </w:tc>
        <w:tc>
          <w:tcPr>
            <w:tcW w:w="3685" w:type="dxa"/>
          </w:tcPr>
          <w:p w:rsidR="007C2F79" w:rsidRPr="007C2F79" w:rsidRDefault="00997E06" w:rsidP="007C2F79">
            <w:pPr>
              <w:jc w:val="both"/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  <w:t>Wrong population</w:t>
            </w:r>
          </w:p>
        </w:tc>
      </w:tr>
      <w:tr w:rsidR="007C2F79" w:rsidRPr="007C2F79" w:rsidTr="000772D6">
        <w:tc>
          <w:tcPr>
            <w:tcW w:w="4957" w:type="dxa"/>
          </w:tcPr>
          <w:p w:rsidR="007C2F79" w:rsidRPr="007C2F79" w:rsidRDefault="007C2F79" w:rsidP="007C2F79">
            <w:pPr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</w:pPr>
            <w:r w:rsidRPr="007C2F79"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  <w:t>Mohsin M, Mahmud S, Mian AU, Hasan P, Muyeed A, Ali MT, Ahmed FF, Islam A, Rahman MM, Islam M, Khan MH. Side effects of COVID-19 vaccines and perceptions about COVID-19 and its vaccines in Bangladesh: A cross-sectional study. Vaccine: X. 2022 Dec 1; 12:100207.</w:t>
            </w:r>
          </w:p>
        </w:tc>
        <w:tc>
          <w:tcPr>
            <w:tcW w:w="3685" w:type="dxa"/>
          </w:tcPr>
          <w:p w:rsidR="007C2F79" w:rsidRPr="007C2F79" w:rsidRDefault="00997E06" w:rsidP="007C2F79">
            <w:pPr>
              <w:jc w:val="both"/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  <w:t>Wrong population</w:t>
            </w:r>
          </w:p>
        </w:tc>
      </w:tr>
      <w:tr w:rsidR="007C2F79" w:rsidRPr="007C2F79" w:rsidTr="000772D6">
        <w:tc>
          <w:tcPr>
            <w:tcW w:w="4957" w:type="dxa"/>
          </w:tcPr>
          <w:p w:rsidR="007C2F79" w:rsidRPr="007C2F79" w:rsidRDefault="000772D6" w:rsidP="007C2F79">
            <w:pPr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</w:pPr>
            <w:r w:rsidRPr="000772D6"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  <w:t>Molteni E, Canas LS, Kläser K, Deng J, Bhopal SS, Hughes RC, Chen L, Murray B, Kerfoot E, Antonelli M, Sudre CH. Post-vaccination infection rates and modification of COVID-19 symptoms in vaccinated UK school-aged children and adolescents: A prospective longitudinal cohort study. The Lancet Regional Health-Europe. 2022 Aug 1; 19:100429.</w:t>
            </w:r>
          </w:p>
        </w:tc>
        <w:tc>
          <w:tcPr>
            <w:tcW w:w="3685" w:type="dxa"/>
          </w:tcPr>
          <w:p w:rsidR="007C2F79" w:rsidRPr="007C2F79" w:rsidRDefault="00997E06" w:rsidP="007C2F79">
            <w:pPr>
              <w:jc w:val="both"/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  <w:t>Wrong population</w:t>
            </w:r>
          </w:p>
        </w:tc>
      </w:tr>
      <w:tr w:rsidR="007C2F79" w:rsidRPr="007C2F79" w:rsidTr="000772D6">
        <w:tc>
          <w:tcPr>
            <w:tcW w:w="4957" w:type="dxa"/>
          </w:tcPr>
          <w:p w:rsidR="007C2F79" w:rsidRPr="007C2F79" w:rsidRDefault="000772D6" w:rsidP="007C2F79">
            <w:pPr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</w:pPr>
            <w:r w:rsidRPr="000772D6"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  <w:t>Rosa Duque JS, Leung D, Yip KM, Lee DH, So HK, Wong WH, Lau YL. Effectiveness of BNT162b2 and CoronaVac against paediatric COVID-19-associated hospitalization and moderate-to-severe disease. medRxiv. 2022:2022-09.</w:t>
            </w:r>
          </w:p>
        </w:tc>
        <w:tc>
          <w:tcPr>
            <w:tcW w:w="3685" w:type="dxa"/>
          </w:tcPr>
          <w:p w:rsidR="007C2F79" w:rsidRPr="007C2F79" w:rsidRDefault="00997E06" w:rsidP="007C2F79">
            <w:pPr>
              <w:jc w:val="both"/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  <w:t>Wrong intervention</w:t>
            </w:r>
          </w:p>
        </w:tc>
      </w:tr>
      <w:tr w:rsidR="007C2F79" w:rsidRPr="007C2F79" w:rsidTr="000772D6">
        <w:tc>
          <w:tcPr>
            <w:tcW w:w="4957" w:type="dxa"/>
          </w:tcPr>
          <w:p w:rsidR="007C2F79" w:rsidRPr="007C2F79" w:rsidRDefault="000772D6" w:rsidP="007C2F79">
            <w:pPr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</w:pPr>
            <w:r w:rsidRPr="000772D6"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  <w:t>Sinclair JE, Mayfield HJ, Short KR, Brown SJ, Puranik R, Mengersen K, Litt JC, Lau CL. A Bayesian network analysis quantifying risks versus benefits of the Pfizer COVID-19 vaccine in Australia. NPJ Vaccines. 2022 Aug 11;7(1):93.</w:t>
            </w:r>
          </w:p>
        </w:tc>
        <w:tc>
          <w:tcPr>
            <w:tcW w:w="3685" w:type="dxa"/>
          </w:tcPr>
          <w:p w:rsidR="007C2F79" w:rsidRPr="007C2F79" w:rsidRDefault="00997E06" w:rsidP="007C2F79">
            <w:pPr>
              <w:jc w:val="both"/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  <w:t>Wrong population</w:t>
            </w:r>
          </w:p>
        </w:tc>
      </w:tr>
      <w:tr w:rsidR="007C2F79" w:rsidRPr="007C2F79" w:rsidTr="000772D6">
        <w:tc>
          <w:tcPr>
            <w:tcW w:w="4957" w:type="dxa"/>
          </w:tcPr>
          <w:p w:rsidR="007C2F79" w:rsidRPr="007C2F79" w:rsidRDefault="000772D6" w:rsidP="007C2F79">
            <w:pPr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</w:pPr>
            <w:r w:rsidRPr="000772D6"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  <w:t>Sutardi A, Ramatillah DL. Evaluation comparison between sinovac and pfizer vaccine among indonesian children and teenager under 18 years old. Int J App Pharm [Internet]. 2022 Apr. 1 [cited 2023 Feb. 15];14(2):22-30.</w:t>
            </w:r>
          </w:p>
        </w:tc>
        <w:tc>
          <w:tcPr>
            <w:tcW w:w="3685" w:type="dxa"/>
          </w:tcPr>
          <w:p w:rsidR="007C2F79" w:rsidRPr="007C2F79" w:rsidRDefault="00997E06" w:rsidP="007C2F79">
            <w:pPr>
              <w:jc w:val="both"/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  <w:t>Wrong population</w:t>
            </w:r>
          </w:p>
        </w:tc>
      </w:tr>
      <w:tr w:rsidR="007C2F79" w:rsidRPr="007C2F79" w:rsidTr="000772D6">
        <w:tc>
          <w:tcPr>
            <w:tcW w:w="4957" w:type="dxa"/>
          </w:tcPr>
          <w:p w:rsidR="007C2F79" w:rsidRPr="007C2F79" w:rsidRDefault="000772D6" w:rsidP="007C2F79">
            <w:pPr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</w:pPr>
            <w:r w:rsidRPr="000772D6"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  <w:t>Tsang NN, So HC, Cowling BJ, Leung GM, Ip DK. Effectiveness of BNT162b2 and CoronaVac COVID-19 vaccination against asymptomatic and symptomatic infection of SARS-CoV-2 omicron BA. 2 in Hong Kong: a prospective cohort study. The Lancet Infectious Diseases. 2022 Dec 12.</w:t>
            </w:r>
          </w:p>
        </w:tc>
        <w:tc>
          <w:tcPr>
            <w:tcW w:w="3685" w:type="dxa"/>
          </w:tcPr>
          <w:p w:rsidR="007C2F79" w:rsidRPr="007C2F79" w:rsidRDefault="00F32F29" w:rsidP="007C2F79">
            <w:pPr>
              <w:jc w:val="both"/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  <w:t>Wrong population</w:t>
            </w:r>
          </w:p>
        </w:tc>
      </w:tr>
    </w:tbl>
    <w:p w:rsidR="007C2F79" w:rsidRPr="007C2F79" w:rsidRDefault="007C2F79" w:rsidP="007C2F79">
      <w:pPr>
        <w:spacing w:before="160" w:after="0"/>
        <w:jc w:val="both"/>
        <w:rPr>
          <w:rFonts w:ascii="Calibri" w:eastAsia="Calibri" w:hAnsi="Calibri" w:cs="Calibri"/>
          <w:bCs/>
          <w:iCs/>
        </w:rPr>
      </w:pPr>
    </w:p>
    <w:p w:rsidR="007C2F79" w:rsidRDefault="007C2F79"/>
    <w:sectPr w:rsidR="007C2F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723AD0"/>
    <w:multiLevelType w:val="hybridMultilevel"/>
    <w:tmpl w:val="0FCC4F1C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912597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F79"/>
    <w:rsid w:val="000772D6"/>
    <w:rsid w:val="004B50A3"/>
    <w:rsid w:val="007C2F79"/>
    <w:rsid w:val="00997E06"/>
    <w:rsid w:val="00BE7F35"/>
    <w:rsid w:val="00EF3248"/>
    <w:rsid w:val="00F32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19A44AD"/>
  <w15:chartTrackingRefBased/>
  <w15:docId w15:val="{A2476D7B-C719-4725-97C5-A17D97856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2F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C2F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739</Words>
  <Characters>421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yyah Ebrahim</dc:creator>
  <cp:keywords/>
  <dc:description/>
  <cp:lastModifiedBy>Sumayyah Ebrahim | SAMRC</cp:lastModifiedBy>
  <cp:revision>4</cp:revision>
  <dcterms:created xsi:type="dcterms:W3CDTF">2023-08-16T08:42:00Z</dcterms:created>
  <dcterms:modified xsi:type="dcterms:W3CDTF">2023-11-11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61ef9f-8612-4d78-aa39-2b7fb73779cf</vt:lpwstr>
  </property>
</Properties>
</file>